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B27" w:rsidRPr="009D57D6" w:rsidRDefault="00D07B1B" w:rsidP="00F54A65">
      <w:pPr>
        <w:spacing w:after="0" w:line="240" w:lineRule="auto"/>
        <w:jc w:val="both"/>
        <w:rPr>
          <w:rFonts w:cstheme="minorHAnsi"/>
          <w:b/>
          <w:sz w:val="24"/>
          <w:szCs w:val="24"/>
          <w:lang w:val="ro-RO"/>
        </w:rPr>
      </w:pPr>
      <w:r>
        <w:rPr>
          <w:rFonts w:cstheme="minorHAnsi"/>
          <w:b/>
          <w:sz w:val="24"/>
          <w:szCs w:val="24"/>
          <w:lang w:val="ro-RO"/>
        </w:rPr>
        <w:t xml:space="preserve">S2 </w:t>
      </w:r>
      <w:bookmarkStart w:id="0" w:name="_GoBack"/>
      <w:bookmarkEnd w:id="0"/>
      <w:r w:rsidR="00F76B27" w:rsidRPr="009D57D6">
        <w:rPr>
          <w:rFonts w:cstheme="minorHAnsi"/>
          <w:b/>
          <w:sz w:val="24"/>
          <w:szCs w:val="24"/>
          <w:lang w:val="ro-RO"/>
        </w:rPr>
        <w:t xml:space="preserve">Appendix B. </w:t>
      </w:r>
      <w:r w:rsidR="002710DE" w:rsidRPr="009D57D6">
        <w:rPr>
          <w:rFonts w:cstheme="minorHAnsi"/>
          <w:b/>
          <w:sz w:val="24"/>
          <w:szCs w:val="24"/>
          <w:lang w:val="ro-RO"/>
        </w:rPr>
        <w:t>Explorator</w:t>
      </w:r>
      <w:r w:rsidR="00CC6400" w:rsidRPr="009D57D6">
        <w:rPr>
          <w:rFonts w:cstheme="minorHAnsi"/>
          <w:b/>
          <w:sz w:val="24"/>
          <w:szCs w:val="24"/>
          <w:lang w:val="ro-RO"/>
        </w:rPr>
        <w:t>y factor analyses item loadings ,</w:t>
      </w:r>
      <w:r w:rsidR="009E0780" w:rsidRPr="009D57D6">
        <w:rPr>
          <w:rFonts w:cstheme="minorHAnsi"/>
          <w:b/>
          <w:sz w:val="24"/>
          <w:szCs w:val="24"/>
          <w:lang w:val="ro-RO"/>
        </w:rPr>
        <w:t>Relia</w:t>
      </w:r>
      <w:r w:rsidR="00AD20FE" w:rsidRPr="009D57D6">
        <w:rPr>
          <w:rFonts w:cstheme="minorHAnsi"/>
          <w:b/>
          <w:sz w:val="24"/>
          <w:szCs w:val="24"/>
          <w:lang w:val="ro-RO"/>
        </w:rPr>
        <w:t>bility, and Explained Variances</w:t>
      </w:r>
    </w:p>
    <w:p w:rsidR="00CC6400" w:rsidRPr="009D57D6" w:rsidRDefault="00CC6400" w:rsidP="00F54A65">
      <w:pPr>
        <w:spacing w:after="0" w:line="240" w:lineRule="auto"/>
        <w:jc w:val="both"/>
        <w:rPr>
          <w:rFonts w:cstheme="minorHAnsi"/>
          <w:b/>
          <w:sz w:val="24"/>
          <w:szCs w:val="24"/>
          <w:lang w:val="ro-RO"/>
        </w:rPr>
      </w:pPr>
    </w:p>
    <w:p w:rsidR="008E102F" w:rsidRPr="00777F7D" w:rsidRDefault="00D4640A" w:rsidP="00F54A65">
      <w:pPr>
        <w:spacing w:after="0" w:line="240" w:lineRule="auto"/>
        <w:jc w:val="both"/>
        <w:rPr>
          <w:rFonts w:cstheme="minorHAnsi"/>
          <w:b/>
          <w:sz w:val="20"/>
          <w:szCs w:val="20"/>
          <w:lang w:val="ro-RO"/>
        </w:rPr>
      </w:pPr>
      <w:r>
        <w:rPr>
          <w:rFonts w:cstheme="minorHAnsi"/>
          <w:b/>
          <w:sz w:val="20"/>
          <w:szCs w:val="20"/>
          <w:lang w:val="ro-RO"/>
        </w:rPr>
        <w:t>Table B</w:t>
      </w:r>
      <w:r w:rsidR="0046082C" w:rsidRPr="0046082C">
        <w:rPr>
          <w:rFonts w:cstheme="minorHAnsi"/>
          <w:b/>
          <w:sz w:val="20"/>
          <w:szCs w:val="20"/>
          <w:lang w:val="ro-RO"/>
        </w:rPr>
        <w:t>1. The use of Facebook as a tool in the educational process by teachers</w:t>
      </w:r>
    </w:p>
    <w:tbl>
      <w:tblPr>
        <w:tblStyle w:val="TableGrid"/>
        <w:tblpPr w:leftFromText="180" w:rightFromText="180" w:vertAnchor="text" w:tblpX="41" w:tblpY="1"/>
        <w:tblOverlap w:val="never"/>
        <w:tblW w:w="13008" w:type="dxa"/>
        <w:tblLayout w:type="fixed"/>
        <w:tblLook w:val="04A0" w:firstRow="1" w:lastRow="0" w:firstColumn="1" w:lastColumn="0" w:noHBand="0" w:noVBand="1"/>
      </w:tblPr>
      <w:tblGrid>
        <w:gridCol w:w="9086"/>
        <w:gridCol w:w="983"/>
        <w:gridCol w:w="1262"/>
        <w:gridCol w:w="1677"/>
      </w:tblGrid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Default="009E0780" w:rsidP="002710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Survey items</w:t>
            </w:r>
          </w:p>
          <w:p w:rsidR="0046082C" w:rsidRPr="009D57D6" w:rsidRDefault="0046082C" w:rsidP="002710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C390D">
              <w:rPr>
                <w:rFonts w:cstheme="minorHAnsi"/>
                <w:snapToGrid w:val="0"/>
                <w:spacing w:val="-2"/>
                <w:sz w:val="20"/>
                <w:szCs w:val="20"/>
                <w:lang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  <w:tc>
          <w:tcPr>
            <w:tcW w:w="983" w:type="dxa"/>
          </w:tcPr>
          <w:p w:rsidR="009E0780" w:rsidRPr="009D57D6" w:rsidRDefault="009E0780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M (SD)</w:t>
            </w:r>
          </w:p>
        </w:tc>
        <w:tc>
          <w:tcPr>
            <w:tcW w:w="1262" w:type="dxa"/>
          </w:tcPr>
          <w:p w:rsidR="009E0780" w:rsidRPr="009D57D6" w:rsidRDefault="009E0780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9E0780" w:rsidRPr="009D57D6" w:rsidRDefault="006E7E47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6E7E47">
              <w:rPr>
                <w:rFonts w:cstheme="minorHAnsi"/>
                <w:color w:val="000000"/>
                <w:sz w:val="20"/>
                <w:szCs w:val="20"/>
              </w:rPr>
              <w:t xml:space="preserve">Didactic activity </w:t>
            </w:r>
            <w:r w:rsidR="009E0780" w:rsidRPr="009D57D6">
              <w:rPr>
                <w:rFonts w:cstheme="minorHAnsi"/>
                <w:color w:val="000000"/>
                <w:sz w:val="20"/>
                <w:szCs w:val="20"/>
              </w:rPr>
              <w:t>-(AD_Fp)</w:t>
            </w:r>
          </w:p>
        </w:tc>
        <w:tc>
          <w:tcPr>
            <w:tcW w:w="1677" w:type="dxa"/>
          </w:tcPr>
          <w:p w:rsidR="009E0780" w:rsidRPr="009D57D6" w:rsidRDefault="009E0780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6E7E47" w:rsidRDefault="006E7E47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6434">
              <w:rPr>
                <w:rFonts w:cstheme="minorHAnsi"/>
                <w:color w:val="000000"/>
                <w:sz w:val="20"/>
                <w:szCs w:val="20"/>
              </w:rPr>
              <w:t>Extracurricular information and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career development</w:t>
            </w:r>
          </w:p>
          <w:p w:rsidR="009E0780" w:rsidRPr="006E7E47" w:rsidRDefault="009E0780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(EC_Fp)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information/article/video regarding the course/seminar topic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9 (2.20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1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links regarding the topics of the course/seminar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03 (2.16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1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offer answers to students’ questions about the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tasks/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>projects that they have to carry out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0 (2.17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2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4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invite field specialists to debate certain topics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23 (1.98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5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ropose various debate topics regarding the theme of the course/seminar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01 (2.05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6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sha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re various experiences 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>with respect to their didactic activity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6 (2.00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1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7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carry out surveys on certain topics related to the course/seminar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7 (2.00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f8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implement a teaching model that is focused on students’ needs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22 (2.10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8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6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give feedback on certain course/seminar activities carried out by students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6 (2.26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7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give feedback on certain projects before the students have to hand them in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2 (2.24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282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8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chat with student about the result of their evaluation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3 (2.31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  <w:shd w:val="clear" w:color="auto" w:fill="auto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f19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share with students information regarding organizational and administrative aspects of the faculty</w:t>
            </w:r>
          </w:p>
        </w:tc>
        <w:tc>
          <w:tcPr>
            <w:tcW w:w="983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03 (2.12)</w:t>
            </w:r>
          </w:p>
        </w:tc>
        <w:tc>
          <w:tcPr>
            <w:tcW w:w="1262" w:type="dxa"/>
            <w:shd w:val="clear" w:color="auto" w:fill="auto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8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lastRenderedPageBreak/>
              <w:t>f22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announce changes regarding the courses/deadline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4 (2.14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9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announcement of jobs that might be of interest to student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81 (1.77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7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0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announcements about internship opportunitie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79 (1.71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1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announcements about personal development workshop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84 (1.70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1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2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announcements about volunteering opportunitie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92 (1.65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1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3.p.</w:t>
            </w:r>
            <w:r w:rsidR="0046082C" w:rsidRPr="002C390D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teachers to post announcements about various project of interest at the community level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79 (1.69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4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post announcements about various partnerships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that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the faculty ha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5 (1.79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8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5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post announcements about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opportunities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to develop the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internship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required by the faculty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74 (1.80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9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46082C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5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itively influence students through personal example by posting information about the activities they carry out</w:t>
            </w:r>
          </w:p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7 (2.04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3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6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share scientific information outside of the course/seminar curriculum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25 (1.95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3</w:t>
            </w:r>
          </w:p>
        </w:tc>
      </w:tr>
      <w:tr w:rsidR="009E0780" w:rsidRPr="009D57D6" w:rsidTr="006E7E47">
        <w:trPr>
          <w:trHeight w:val="597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7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t information about the projects they are involved in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4 (1.96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6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8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t information about their recent publication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26 (1.91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2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9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t information about conferences of scientific interest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4 (1.88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0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t information about workshops of scientific interest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48 (1.80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8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1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</w:t>
            </w:r>
            <w:r w:rsidR="0046082C">
              <w:rPr>
                <w:rFonts w:cstheme="minorHAnsi"/>
                <w:sz w:val="20"/>
                <w:szCs w:val="20"/>
              </w:rPr>
              <w:t>test research instrument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3 (1.97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1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2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</w:t>
            </w:r>
            <w:r w:rsidR="0046082C">
              <w:rPr>
                <w:rFonts w:cstheme="minorHAnsi"/>
                <w:sz w:val="20"/>
                <w:szCs w:val="20"/>
              </w:rPr>
              <w:t>test research ideas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8 (1.95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3</w:t>
            </w:r>
          </w:p>
        </w:tc>
      </w:tr>
      <w:tr w:rsidR="009E0780" w:rsidRPr="009D57D6" w:rsidTr="006E7E47">
        <w:trPr>
          <w:trHeight w:val="736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lastRenderedPageBreak/>
              <w:t>f33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>is an appropriate platform for teachers to post information</w:t>
            </w:r>
            <w:r w:rsidR="0046082C" w:rsidRPr="00DC323E">
              <w:rPr>
                <w:rFonts w:cstheme="minorHAnsi"/>
                <w:color w:val="000000"/>
                <w:sz w:val="20"/>
                <w:szCs w:val="20"/>
              </w:rPr>
              <w:t xml:space="preserve"> aimed a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t promoting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 xml:space="preserve">continuing </w:t>
            </w:r>
            <w:r w:rsidR="00CF2D59" w:rsidRPr="00DC323E">
              <w:rPr>
                <w:rFonts w:cstheme="minorHAnsi"/>
                <w:color w:val="000000"/>
                <w:sz w:val="20"/>
                <w:szCs w:val="20"/>
              </w:rPr>
              <w:t>study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programs (master, PhD</w:t>
            </w:r>
            <w:r w:rsidR="0046082C" w:rsidRPr="00DC323E">
              <w:rPr>
                <w:rFonts w:cstheme="minorHAnsi"/>
                <w:color w:val="000000"/>
                <w:sz w:val="20"/>
                <w:szCs w:val="20"/>
              </w:rPr>
              <w:t>, etc.)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46 (1.91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2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4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post information aimed at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promoting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socio-cultural events that are carried out/will be carried out within their faculty</w:t>
            </w:r>
            <w:r w:rsidR="0046082C" w:rsidRPr="002C390D">
              <w:rPr>
                <w:rFonts w:cstheme="minorHAnsi"/>
                <w:sz w:val="20"/>
                <w:szCs w:val="20"/>
              </w:rPr>
              <w:t xml:space="preserve"> 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9 (1.76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</w:tr>
      <w:tr w:rsidR="009E0780" w:rsidRPr="009D57D6" w:rsidTr="006E7E47">
        <w:trPr>
          <w:trHeight w:val="534"/>
        </w:trPr>
        <w:tc>
          <w:tcPr>
            <w:tcW w:w="9086" w:type="dxa"/>
          </w:tcPr>
          <w:p w:rsidR="009E0780" w:rsidRPr="009D57D6" w:rsidRDefault="009E0780" w:rsidP="0046082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5.p.</w:t>
            </w:r>
            <w:r w:rsidR="0046082C" w:rsidRPr="00D52448">
              <w:rPr>
                <w:rFonts w:cstheme="minorHAnsi"/>
                <w:color w:val="000000"/>
                <w:sz w:val="20"/>
                <w:szCs w:val="20"/>
              </w:rPr>
              <w:t xml:space="preserve"> Facebook 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teachers to post information about other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extracurricular</w:t>
            </w:r>
            <w:r w:rsidR="0046082C">
              <w:rPr>
                <w:rFonts w:cstheme="minorHAnsi"/>
                <w:color w:val="000000"/>
                <w:sz w:val="20"/>
                <w:szCs w:val="20"/>
              </w:rPr>
              <w:t xml:space="preserve"> events that are carried out/will be carried out within their faculty</w:t>
            </w:r>
          </w:p>
        </w:tc>
        <w:tc>
          <w:tcPr>
            <w:tcW w:w="983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78 (1.71)</w:t>
            </w:r>
          </w:p>
        </w:tc>
        <w:tc>
          <w:tcPr>
            <w:tcW w:w="1262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</w:tcPr>
          <w:p w:rsidR="009E0780" w:rsidRPr="009D57D6" w:rsidRDefault="009E0780" w:rsidP="002710D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</w:tr>
      <w:tr w:rsidR="00CC6400" w:rsidRPr="009D57D6" w:rsidTr="006E7E47">
        <w:trPr>
          <w:trHeight w:val="221"/>
        </w:trPr>
        <w:tc>
          <w:tcPr>
            <w:tcW w:w="9086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N of items</w:t>
            </w:r>
          </w:p>
        </w:tc>
        <w:tc>
          <w:tcPr>
            <w:tcW w:w="983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62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3</w:t>
            </w:r>
          </w:p>
        </w:tc>
        <w:tc>
          <w:tcPr>
            <w:tcW w:w="1677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8</w:t>
            </w:r>
          </w:p>
        </w:tc>
      </w:tr>
      <w:tr w:rsidR="00327CD2" w:rsidRPr="009D57D6" w:rsidTr="006E7E47">
        <w:trPr>
          <w:trHeight w:val="253"/>
        </w:trPr>
        <w:tc>
          <w:tcPr>
            <w:tcW w:w="9086" w:type="dxa"/>
          </w:tcPr>
          <w:p w:rsidR="00327CD2" w:rsidRPr="009D57D6" w:rsidRDefault="00327CD2" w:rsidP="002710DE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983" w:type="dxa"/>
          </w:tcPr>
          <w:p w:rsidR="00327CD2" w:rsidRPr="009D57D6" w:rsidRDefault="00327CD2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62" w:type="dxa"/>
          </w:tcPr>
          <w:p w:rsidR="00327CD2" w:rsidRPr="009D57D6" w:rsidRDefault="00327CD2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3.15</w:t>
            </w:r>
          </w:p>
        </w:tc>
        <w:tc>
          <w:tcPr>
            <w:tcW w:w="1677" w:type="dxa"/>
          </w:tcPr>
          <w:p w:rsidR="00327CD2" w:rsidRPr="009D57D6" w:rsidRDefault="00327CD2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0.72</w:t>
            </w:r>
          </w:p>
        </w:tc>
      </w:tr>
      <w:tr w:rsidR="00CC6400" w:rsidRPr="009D57D6" w:rsidTr="006E7E47">
        <w:trPr>
          <w:trHeight w:val="115"/>
        </w:trPr>
        <w:tc>
          <w:tcPr>
            <w:tcW w:w="9086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>% of explained variance</w:t>
            </w:r>
          </w:p>
        </w:tc>
        <w:tc>
          <w:tcPr>
            <w:tcW w:w="983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62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42.44%</w:t>
            </w:r>
          </w:p>
        </w:tc>
        <w:tc>
          <w:tcPr>
            <w:tcW w:w="1677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34.59%</w:t>
            </w:r>
          </w:p>
        </w:tc>
      </w:tr>
      <w:tr w:rsidR="00CC6400" w:rsidRPr="009D57D6" w:rsidTr="006E7E47">
        <w:trPr>
          <w:trHeight w:val="147"/>
        </w:trPr>
        <w:tc>
          <w:tcPr>
            <w:tcW w:w="9086" w:type="dxa"/>
          </w:tcPr>
          <w:p w:rsidR="00CC6400" w:rsidRPr="009D57D6" w:rsidRDefault="00CC6400" w:rsidP="002710DE">
            <w:pPr>
              <w:spacing w:after="0" w:line="240" w:lineRule="auto"/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 xml:space="preserve">Cronbach’s </w:t>
            </w:r>
            <w:r w:rsidRPr="009D57D6">
              <w:rPr>
                <w:rFonts w:ascii="SymbolMT" w:hAnsi="SymbolMT" w:cs="SymbolMT"/>
                <w:b/>
                <w:i/>
                <w:sz w:val="18"/>
                <w:szCs w:val="18"/>
                <w:lang w:val="ro-RO"/>
              </w:rPr>
              <w:t>α</w:t>
            </w:r>
          </w:p>
        </w:tc>
        <w:tc>
          <w:tcPr>
            <w:tcW w:w="983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62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0.97</w:t>
            </w:r>
          </w:p>
        </w:tc>
        <w:tc>
          <w:tcPr>
            <w:tcW w:w="1677" w:type="dxa"/>
          </w:tcPr>
          <w:p w:rsidR="00CC6400" w:rsidRPr="009D57D6" w:rsidRDefault="00CC6400" w:rsidP="002710DE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.98</w:t>
            </w:r>
          </w:p>
        </w:tc>
      </w:tr>
    </w:tbl>
    <w:p w:rsidR="005872D7" w:rsidRPr="009D57D6" w:rsidRDefault="005872D7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751DD5" w:rsidRPr="009D57D6" w:rsidRDefault="00751DD5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CC6400" w:rsidRPr="009D57D6" w:rsidRDefault="00CC6400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751DD5" w:rsidRPr="009D57D6" w:rsidRDefault="00CC6400" w:rsidP="00CC6400">
      <w:pPr>
        <w:autoSpaceDE w:val="0"/>
        <w:autoSpaceDN w:val="0"/>
        <w:adjustRightInd w:val="0"/>
        <w:spacing w:after="0" w:line="240" w:lineRule="auto"/>
        <w:rPr>
          <w:rFonts w:cstheme="minorHAnsi"/>
          <w:lang w:val="ro-RO"/>
        </w:rPr>
      </w:pPr>
      <w:r w:rsidRPr="009D57D6">
        <w:rPr>
          <w:rFonts w:cstheme="minorHAnsi"/>
          <w:lang w:val="ro-RO"/>
        </w:rPr>
        <w:t>Note: The Kaiser–Meyer–Olkin (KMO = .97) and Bartlett’s test of sphericity (χ2 = 39931,p &lt; .001</w:t>
      </w:r>
      <w:r w:rsidR="00741C8C" w:rsidRPr="009D57D6">
        <w:rPr>
          <w:rFonts w:cstheme="minorHAnsi"/>
          <w:lang w:val="ro-RO"/>
        </w:rPr>
        <w:t>)</w:t>
      </w:r>
      <w:r w:rsidRPr="009D57D6">
        <w:rPr>
          <w:rFonts w:cstheme="minorHAnsi"/>
          <w:lang w:val="ro-RO"/>
        </w:rPr>
        <w:t>; Rotation method: Varimax.</w:t>
      </w:r>
    </w:p>
    <w:p w:rsidR="00CC6400" w:rsidRPr="009D57D6" w:rsidRDefault="00CC6400" w:rsidP="00CC640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8E102F" w:rsidRPr="00777F7D" w:rsidRDefault="00D4640A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0"/>
          <w:szCs w:val="20"/>
          <w:lang w:val="ro-RO"/>
        </w:rPr>
      </w:pPr>
      <w:r>
        <w:rPr>
          <w:rFonts w:cstheme="minorHAnsi"/>
          <w:b/>
          <w:sz w:val="20"/>
          <w:szCs w:val="20"/>
          <w:lang w:val="ro-RO"/>
        </w:rPr>
        <w:t>Table B</w:t>
      </w:r>
      <w:r w:rsidR="0046082C" w:rsidRPr="0046082C">
        <w:rPr>
          <w:rFonts w:cstheme="minorHAnsi"/>
          <w:b/>
          <w:sz w:val="20"/>
          <w:szCs w:val="20"/>
          <w:lang w:val="ro-RO"/>
        </w:rPr>
        <w:t>2. The use of Facebook as a tool in the educational process by students</w:t>
      </w:r>
    </w:p>
    <w:tbl>
      <w:tblPr>
        <w:tblStyle w:val="TableGrid"/>
        <w:tblW w:w="13042" w:type="dxa"/>
        <w:tblInd w:w="-34" w:type="dxa"/>
        <w:tblLook w:val="04A0" w:firstRow="1" w:lastRow="0" w:firstColumn="1" w:lastColumn="0" w:noHBand="0" w:noVBand="1"/>
      </w:tblPr>
      <w:tblGrid>
        <w:gridCol w:w="9073"/>
        <w:gridCol w:w="992"/>
        <w:gridCol w:w="1276"/>
        <w:gridCol w:w="1701"/>
      </w:tblGrid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Default="0046082C" w:rsidP="00DC271C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rvey items</w:t>
            </w:r>
          </w:p>
          <w:p w:rsidR="0046082C" w:rsidRPr="009D57D6" w:rsidRDefault="0046082C" w:rsidP="00DC271C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C390D">
              <w:rPr>
                <w:rFonts w:cstheme="minorHAnsi"/>
                <w:snapToGrid w:val="0"/>
                <w:spacing w:val="-2"/>
                <w:sz w:val="20"/>
                <w:szCs w:val="20"/>
                <w:lang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M (SD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327CD2" w:rsidRPr="009D57D6" w:rsidRDefault="006E7E47" w:rsidP="00DC27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Didactic activity </w:t>
            </w:r>
            <w:r w:rsidR="00327CD2" w:rsidRPr="009D57D6">
              <w:rPr>
                <w:rFonts w:cstheme="minorHAnsi"/>
                <w:color w:val="000000"/>
                <w:sz w:val="20"/>
                <w:szCs w:val="20"/>
              </w:rPr>
              <w:t>(AD_Fs)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6E7E47" w:rsidRPr="006E7E47" w:rsidRDefault="006E7E47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6E7E47">
              <w:rPr>
                <w:rFonts w:cstheme="minorHAnsi"/>
                <w:color w:val="000000"/>
                <w:sz w:val="20"/>
                <w:szCs w:val="20"/>
                <w:lang w:val="ro-RO"/>
              </w:rPr>
              <w:t>Extracurricular information and</w:t>
            </w:r>
          </w:p>
          <w:p w:rsidR="00327CD2" w:rsidRPr="009D57D6" w:rsidRDefault="006E7E47" w:rsidP="006E7E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6E7E47">
              <w:rPr>
                <w:rFonts w:cstheme="minorHAnsi"/>
                <w:color w:val="000000"/>
                <w:sz w:val="20"/>
                <w:szCs w:val="20"/>
                <w:lang w:val="ro-RO"/>
              </w:rPr>
              <w:t>career development</w:t>
            </w:r>
            <w:r w:rsidR="00327CD2" w:rsidRPr="009D57D6">
              <w:rPr>
                <w:rFonts w:cstheme="minorHAnsi"/>
                <w:color w:val="000000"/>
                <w:sz w:val="20"/>
                <w:szCs w:val="20"/>
              </w:rPr>
              <w:t xml:space="preserve"> (EC_Fs)</w:t>
            </w:r>
          </w:p>
        </w:tc>
      </w:tr>
      <w:tr w:rsidR="00327CD2" w:rsidRPr="009D57D6" w:rsidTr="00327CD2">
        <w:trPr>
          <w:trHeight w:val="610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information/articles/videos regarding the course/seminar topics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2 (2.23</w:t>
            </w: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links regarding the topics of the course/seminar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5 (2.22</w:t>
            </w: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3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questions about the tasks/projects that they have to carry out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5 (2.23</w:t>
            </w: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4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tasks/projects/ essays they have done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2 (2.33</w:t>
            </w: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701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5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collaborate on carrying out various projects/task/essays for the seminar activity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05 (2.06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2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6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ropose varied debate topics regarding the theme of the course/seminar.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9 (2.13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7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share experiences related to the didactic activity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6 (2.08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lastRenderedPageBreak/>
              <w:t>f8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share various ideas regarding the didactic activity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97 (2.0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9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carry out surveys on certain topics related to the course/seminar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6 (1.99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5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feedback about the course/seminar activity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2 (2.2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6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receive feedback from their peers on their essays/project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7 (2.29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8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s. Facebook is an appropriate platform for students to post announcements about changes related to the course, deadlines, etc.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19 (2.10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0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announcements about jobs of interest for other student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2 (1.79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1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announcements about internship opportunitie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57 (1.8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2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announcements about personal development workshop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1 (1.78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8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3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announcements about volunteering opportunitie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9 (1.77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9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14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announcements about various projects on interest at the community level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62 (1.78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8</w:t>
            </w:r>
          </w:p>
        </w:tc>
      </w:tr>
      <w:tr w:rsidR="00327CD2" w:rsidRPr="009D57D6" w:rsidTr="00327CD2">
        <w:trPr>
          <w:trHeight w:val="413"/>
        </w:trPr>
        <w:tc>
          <w:tcPr>
            <w:tcW w:w="9073" w:type="dxa"/>
          </w:tcPr>
          <w:p w:rsidR="00327CD2" w:rsidRPr="009D57D6" w:rsidRDefault="001A520A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17.s</w:t>
            </w:r>
            <w:r w:rsidR="00327CD2" w:rsidRPr="009D57D6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keep in touch with other student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85 (1.7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0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share extracurricular information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29 (1.93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5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2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information about a series of students specific scientific conferences/ sessions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2 (1.96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8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3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information about workshops of scientific interest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5 (1.9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327CD2" w:rsidRPr="009D57D6" w:rsidTr="00327CD2">
        <w:trPr>
          <w:trHeight w:val="4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4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information aimed at promoting continuing study programs (master, PhD)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35 (1.95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6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5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</w:t>
            </w:r>
            <w:r w:rsidR="001A520A" w:rsidRPr="00286178">
              <w:rPr>
                <w:rFonts w:cstheme="minorHAnsi"/>
                <w:color w:val="000000"/>
                <w:sz w:val="20"/>
                <w:szCs w:val="20"/>
              </w:rPr>
              <w:t>pos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t information aimed at promotin</w:t>
            </w:r>
            <w:r w:rsidR="001A520A" w:rsidRPr="00286178">
              <w:rPr>
                <w:rFonts w:cstheme="minorHAnsi"/>
                <w:color w:val="000000"/>
                <w:sz w:val="20"/>
                <w:szCs w:val="20"/>
              </w:rPr>
              <w:t>g socio-cultural events that are carried out/will be carried out within their faculty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53 (1.86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f26.s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Facebook is an appropriate platform for students to post information about other 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extracurricular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events that are carried out/will be carried out within their faculty</w:t>
            </w:r>
          </w:p>
        </w:tc>
        <w:tc>
          <w:tcPr>
            <w:tcW w:w="992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5.57 (1.82)</w:t>
            </w:r>
          </w:p>
        </w:tc>
        <w:tc>
          <w:tcPr>
            <w:tcW w:w="1276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327CD2" w:rsidRPr="009D57D6" w:rsidRDefault="00327CD2" w:rsidP="00DC271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N of items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2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0.28</w:t>
            </w:r>
          </w:p>
        </w:tc>
        <w:tc>
          <w:tcPr>
            <w:tcW w:w="1701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9.24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lastRenderedPageBreak/>
              <w:t>% of explained variance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42.85%</w:t>
            </w:r>
          </w:p>
        </w:tc>
        <w:tc>
          <w:tcPr>
            <w:tcW w:w="1701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38.53%</w:t>
            </w:r>
          </w:p>
        </w:tc>
      </w:tr>
      <w:tr w:rsidR="00327CD2" w:rsidRPr="009D57D6" w:rsidTr="00327CD2">
        <w:trPr>
          <w:trHeight w:val="123"/>
        </w:trPr>
        <w:tc>
          <w:tcPr>
            <w:tcW w:w="9073" w:type="dxa"/>
          </w:tcPr>
          <w:p w:rsidR="00327CD2" w:rsidRPr="009D57D6" w:rsidRDefault="00327CD2" w:rsidP="00327CD2">
            <w:pPr>
              <w:spacing w:after="0" w:line="240" w:lineRule="auto"/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 xml:space="preserve">Cronbach’s </w:t>
            </w:r>
            <w:r w:rsidRPr="009D57D6">
              <w:rPr>
                <w:rFonts w:ascii="SymbolMT" w:hAnsi="SymbolMT" w:cs="SymbolMT"/>
                <w:b/>
                <w:i/>
                <w:sz w:val="18"/>
                <w:szCs w:val="18"/>
                <w:lang w:val="ro-RO"/>
              </w:rPr>
              <w:t>α</w:t>
            </w:r>
          </w:p>
        </w:tc>
        <w:tc>
          <w:tcPr>
            <w:tcW w:w="992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:rsidR="00327CD2" w:rsidRPr="009D57D6" w:rsidRDefault="00327CD2" w:rsidP="00327CD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.98</w:t>
            </w:r>
          </w:p>
        </w:tc>
      </w:tr>
    </w:tbl>
    <w:p w:rsidR="00327CD2" w:rsidRPr="009D57D6" w:rsidRDefault="00327CD2" w:rsidP="00327CD2">
      <w:pPr>
        <w:autoSpaceDE w:val="0"/>
        <w:autoSpaceDN w:val="0"/>
        <w:adjustRightInd w:val="0"/>
        <w:spacing w:after="0" w:line="240" w:lineRule="auto"/>
        <w:rPr>
          <w:rFonts w:cstheme="minorHAnsi"/>
          <w:lang w:val="ro-RO"/>
        </w:rPr>
      </w:pPr>
      <w:r w:rsidRPr="009D57D6">
        <w:rPr>
          <w:rFonts w:cstheme="minorHAnsi"/>
          <w:lang w:val="ro-RO"/>
        </w:rPr>
        <w:t>Note: The Kaiser–Meyer–Olkin (KMO = .96) and Bartlett’s test of sphericity (χ2 = 32686,p &lt; .001</w:t>
      </w:r>
      <w:r w:rsidR="00741C8C" w:rsidRPr="009D57D6">
        <w:rPr>
          <w:rFonts w:cstheme="minorHAnsi"/>
          <w:lang w:val="ro-RO"/>
        </w:rPr>
        <w:t>)</w:t>
      </w:r>
      <w:r w:rsidRPr="009D57D6">
        <w:rPr>
          <w:rFonts w:cstheme="minorHAnsi"/>
          <w:lang w:val="ro-RO"/>
        </w:rPr>
        <w:t>; Rotation method: Varimax.</w:t>
      </w:r>
    </w:p>
    <w:p w:rsidR="005872D7" w:rsidRPr="009D57D6" w:rsidRDefault="005872D7" w:rsidP="00F54A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ro-RO"/>
        </w:rPr>
      </w:pPr>
    </w:p>
    <w:p w:rsidR="008E102F" w:rsidRPr="00777F7D" w:rsidRDefault="00D4640A" w:rsidP="00F54A65">
      <w:pPr>
        <w:spacing w:line="240" w:lineRule="auto"/>
        <w:rPr>
          <w:rFonts w:cstheme="minorHAnsi"/>
          <w:b/>
          <w:color w:val="000000"/>
          <w:sz w:val="20"/>
          <w:szCs w:val="20"/>
        </w:rPr>
      </w:pPr>
      <w:r>
        <w:rPr>
          <w:rFonts w:cstheme="minorHAnsi"/>
          <w:b/>
          <w:color w:val="000000"/>
          <w:sz w:val="20"/>
          <w:szCs w:val="20"/>
        </w:rPr>
        <w:t>Table B3</w:t>
      </w:r>
      <w:r w:rsidR="00F1723C" w:rsidRPr="00F1723C">
        <w:rPr>
          <w:rFonts w:cstheme="minorHAnsi"/>
          <w:b/>
          <w:color w:val="000000"/>
          <w:sz w:val="20"/>
          <w:szCs w:val="20"/>
        </w:rPr>
        <w:t>.The use of Instagram as a tool in the educational process by teachers</w:t>
      </w: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9039"/>
        <w:gridCol w:w="992"/>
        <w:gridCol w:w="1134"/>
        <w:gridCol w:w="1843"/>
      </w:tblGrid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1A520A" w:rsidP="0020631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rvey items</w:t>
            </w:r>
          </w:p>
          <w:p w:rsidR="00741C8C" w:rsidRPr="009D57D6" w:rsidRDefault="001A520A" w:rsidP="0020631F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2C390D">
              <w:rPr>
                <w:rFonts w:cstheme="minorHAnsi"/>
                <w:snapToGrid w:val="0"/>
                <w:spacing w:val="-2"/>
                <w:sz w:val="20"/>
                <w:szCs w:val="20"/>
                <w:lang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M (SD)</w:t>
            </w:r>
          </w:p>
        </w:tc>
        <w:tc>
          <w:tcPr>
            <w:tcW w:w="1134" w:type="dxa"/>
          </w:tcPr>
          <w:p w:rsidR="00741C8C" w:rsidRPr="009D57D6" w:rsidRDefault="00741C8C" w:rsidP="004642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741C8C" w:rsidRPr="009D57D6" w:rsidRDefault="006E7E47" w:rsidP="00741C8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Didactic activity </w:t>
            </w:r>
            <w:r w:rsidR="00741C8C" w:rsidRPr="009D57D6">
              <w:rPr>
                <w:rFonts w:cstheme="minorHAnsi"/>
                <w:color w:val="000000"/>
                <w:sz w:val="20"/>
                <w:szCs w:val="20"/>
              </w:rPr>
              <w:t>(AD_Ip)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6E7E47" w:rsidRPr="00A16434" w:rsidRDefault="006E7E47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6434">
              <w:rPr>
                <w:rFonts w:cstheme="minorHAnsi"/>
                <w:color w:val="000000"/>
                <w:sz w:val="20"/>
                <w:szCs w:val="20"/>
              </w:rPr>
              <w:t>Extracurricular information and</w:t>
            </w:r>
          </w:p>
          <w:p w:rsidR="00741C8C" w:rsidRPr="009D57D6" w:rsidRDefault="006E7E47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6434">
              <w:rPr>
                <w:rFonts w:cstheme="minorHAnsi"/>
                <w:color w:val="000000"/>
                <w:sz w:val="20"/>
                <w:szCs w:val="20"/>
              </w:rPr>
              <w:t xml:space="preserve">career development </w:t>
            </w:r>
            <w:r w:rsidR="00741C8C" w:rsidRPr="009D57D6">
              <w:rPr>
                <w:rFonts w:cstheme="minorHAnsi"/>
                <w:color w:val="000000"/>
                <w:sz w:val="20"/>
                <w:szCs w:val="20"/>
              </w:rPr>
              <w:t>(EC_Ip)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photos/various types of presentation/videos related to the topic of the course/seminar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13 (2.41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invite field specialists to post photos/various types of presentations related to the course/seminar topic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6 (2.37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3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ropose debate topics starting from photos/ various types of presentations/videos related to the course/seminar topic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17 (2.38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4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share personal experiences related to their didactic activity  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8 (2.31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8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5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ropose ideas regarding the didactic activity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2 (2.35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6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photos, types of presentation, videos developed during the course/seminar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0 (2.37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7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photos/ various types of presentations/videos developed during certain extracurricular activitie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34 (2.32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8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photos/various types of presentations/videos developed together with other students during certain extracurricular activitie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2 (2.27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358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6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share with students  information regarding organizational or administrative  aspects of the faculty</w:t>
            </w:r>
          </w:p>
        </w:tc>
        <w:tc>
          <w:tcPr>
            <w:tcW w:w="992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8 (2.33)</w:t>
            </w:r>
          </w:p>
        </w:tc>
        <w:tc>
          <w:tcPr>
            <w:tcW w:w="1134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3</w:t>
            </w:r>
          </w:p>
          <w:p w:rsidR="00741C8C" w:rsidRPr="009D57D6" w:rsidRDefault="00741C8C" w:rsidP="008C4DA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9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announce changes regarding the course, deadlines, etc.</w:t>
            </w:r>
          </w:p>
        </w:tc>
        <w:tc>
          <w:tcPr>
            <w:tcW w:w="992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19 (2.42)</w:t>
            </w:r>
          </w:p>
        </w:tc>
        <w:tc>
          <w:tcPr>
            <w:tcW w:w="1134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7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9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announcements about jobs of interest for student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3 (2.23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2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1A520A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10.p. Instagram is an appropriate platform for teachers to post announcements about internship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opportunitie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lastRenderedPageBreak/>
              <w:t xml:space="preserve">4.81 </w:t>
            </w:r>
            <w:r w:rsidRPr="009D57D6">
              <w:rPr>
                <w:rFonts w:cstheme="minorHAnsi"/>
                <w:sz w:val="20"/>
                <w:szCs w:val="20"/>
              </w:rPr>
              <w:lastRenderedPageBreak/>
              <w:t>(2.23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1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announcements about personal development workshop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1 (2.22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2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announcements about volunteering opportunitie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8 (2.20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3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announcements about various projects of interest at the community level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0 (2.22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4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 post announcements about various partnerships of the faculty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0 (2.24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5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post announcement  </w:t>
            </w:r>
            <w:r w:rsidR="001A520A" w:rsidRPr="003D3914">
              <w:rPr>
                <w:rFonts w:cstheme="minorHAnsi"/>
                <w:color w:val="000000"/>
                <w:sz w:val="20"/>
                <w:szCs w:val="20"/>
              </w:rPr>
              <w:t>about op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="001A520A" w:rsidRPr="003D3914">
              <w:rPr>
                <w:rFonts w:cstheme="minorHAnsi"/>
                <w:color w:val="000000"/>
                <w:sz w:val="20"/>
                <w:szCs w:val="20"/>
              </w:rPr>
              <w:t>ortunit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="001A520A" w:rsidRPr="003D3914">
              <w:rPr>
                <w:rFonts w:cstheme="minorHAnsi"/>
                <w:color w:val="000000"/>
                <w:sz w:val="20"/>
                <w:szCs w:val="20"/>
              </w:rPr>
              <w:t>es to develop the inter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="001A520A" w:rsidRPr="003D3914">
              <w:rPr>
                <w:rFonts w:cstheme="minorHAnsi"/>
                <w:color w:val="000000"/>
                <w:sz w:val="20"/>
                <w:szCs w:val="20"/>
              </w:rPr>
              <w:t>ship required by the faculty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4 (2.26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i20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 </w:t>
            </w:r>
            <w:r w:rsidR="001A520A" w:rsidRPr="00B94BC4">
              <w:rPr>
                <w:rFonts w:cstheme="minorHAnsi"/>
                <w:color w:val="000000"/>
                <w:sz w:val="20"/>
                <w:szCs w:val="20"/>
              </w:rPr>
              <w:t>positively influence students through pers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onal example by posting </w:t>
            </w:r>
            <w:r w:rsidR="001A520A" w:rsidRPr="00B94BC4">
              <w:rPr>
                <w:rFonts w:cstheme="minorHAnsi"/>
                <w:color w:val="000000"/>
                <w:sz w:val="20"/>
                <w:szCs w:val="20"/>
              </w:rPr>
              <w:t>information about the activities they carry out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4 (2.28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62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1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</w:t>
            </w:r>
            <w:r w:rsidR="001A520A">
              <w:t xml:space="preserve"> </w:t>
            </w:r>
            <w:r w:rsidR="001A520A" w:rsidRPr="00B94BC4">
              <w:rPr>
                <w:rFonts w:cstheme="minorHAnsi"/>
                <w:color w:val="000000"/>
                <w:sz w:val="20"/>
                <w:szCs w:val="20"/>
              </w:rPr>
              <w:t>share scientific information outside of the course/seminar curriculum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49 (2.29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BD03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1</w:t>
            </w:r>
          </w:p>
        </w:tc>
      </w:tr>
      <w:tr w:rsidR="00741C8C" w:rsidRPr="009D57D6" w:rsidTr="00741C8C">
        <w:trPr>
          <w:trHeight w:val="607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2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 to</w:t>
            </w:r>
            <w:r w:rsidR="001A520A">
              <w:t xml:space="preserve"> post </w:t>
            </w:r>
            <w:r w:rsidR="001A520A" w:rsidRPr="00B94BC4">
              <w:rPr>
                <w:rFonts w:cstheme="minorHAnsi"/>
                <w:color w:val="000000"/>
                <w:sz w:val="20"/>
                <w:szCs w:val="20"/>
              </w:rPr>
              <w:t>information about the project they are involved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48 (2.25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0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3.p.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</w:t>
            </w:r>
            <w:r w:rsidR="001A520A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A520A">
              <w:rPr>
                <w:rFonts w:cstheme="minorHAnsi"/>
                <w:color w:val="000000"/>
                <w:sz w:val="20"/>
                <w:szCs w:val="20"/>
              </w:rPr>
              <w:t>to post information about their recent publications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3 (2.23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3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1A520A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4.p.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to 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>post information about conferences of scientific interest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4 (2.25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8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F1723C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5.p.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to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 xml:space="preserve">post information about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workshops of interest in the study field  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0 (2.24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741C8C" w:rsidRPr="009D57D6" w:rsidTr="00741C8C">
        <w:trPr>
          <w:trHeight w:val="590"/>
        </w:trPr>
        <w:tc>
          <w:tcPr>
            <w:tcW w:w="9039" w:type="dxa"/>
          </w:tcPr>
          <w:p w:rsidR="00741C8C" w:rsidRPr="009D57D6" w:rsidRDefault="00741C8C" w:rsidP="00F1723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6.p.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to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>post information aimed at promoting continuing study programs (master, PhD)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9 (2.26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6</w:t>
            </w:r>
          </w:p>
        </w:tc>
      </w:tr>
      <w:tr w:rsidR="00741C8C" w:rsidRPr="009D57D6" w:rsidTr="00741C8C">
        <w:trPr>
          <w:trHeight w:val="92"/>
        </w:trPr>
        <w:tc>
          <w:tcPr>
            <w:tcW w:w="9039" w:type="dxa"/>
          </w:tcPr>
          <w:p w:rsidR="00741C8C" w:rsidRPr="009D57D6" w:rsidRDefault="00741C8C" w:rsidP="00F1723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7.p.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teachers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to</w:t>
            </w:r>
            <w:r w:rsidR="00F1723C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 xml:space="preserve">post information 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aimed at promotin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>g socio-cultural events that are carried out/will be carried out within their faculty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8 (2.22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F1723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8.p.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 xml:space="preserve"> Instagram is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 xml:space="preserve"> an a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ppropriate platform for teachers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 xml:space="preserve"> to post information about other extracur</w:t>
            </w:r>
            <w:r w:rsidR="00F1723C"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="00F1723C" w:rsidRPr="00B94BC4">
              <w:rPr>
                <w:rFonts w:cstheme="minorHAnsi"/>
                <w:color w:val="000000"/>
                <w:sz w:val="20"/>
                <w:szCs w:val="20"/>
              </w:rPr>
              <w:t>icular events that are carried out/will be carried out within their faculty</w:t>
            </w:r>
          </w:p>
        </w:tc>
        <w:tc>
          <w:tcPr>
            <w:tcW w:w="992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5 (2.22)</w:t>
            </w:r>
          </w:p>
        </w:tc>
        <w:tc>
          <w:tcPr>
            <w:tcW w:w="1134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20631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N of items</w:t>
            </w:r>
          </w:p>
        </w:tc>
        <w:tc>
          <w:tcPr>
            <w:tcW w:w="992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6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992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2.47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9.84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>% of explained variance</w:t>
            </w:r>
          </w:p>
        </w:tc>
        <w:tc>
          <w:tcPr>
            <w:tcW w:w="992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47.99%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37.87%</w:t>
            </w:r>
          </w:p>
        </w:tc>
      </w:tr>
      <w:tr w:rsidR="00741C8C" w:rsidRPr="009D57D6" w:rsidTr="00741C8C">
        <w:trPr>
          <w:trHeight w:val="24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 xml:space="preserve">Cronbach’s </w:t>
            </w:r>
            <w:r w:rsidRPr="009D57D6">
              <w:rPr>
                <w:rFonts w:ascii="SymbolMT" w:hAnsi="SymbolMT" w:cs="SymbolMT"/>
                <w:b/>
                <w:i/>
                <w:sz w:val="18"/>
                <w:szCs w:val="18"/>
                <w:lang w:val="ro-RO"/>
              </w:rPr>
              <w:t>α</w:t>
            </w:r>
          </w:p>
        </w:tc>
        <w:tc>
          <w:tcPr>
            <w:tcW w:w="992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0.97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.98</w:t>
            </w:r>
          </w:p>
        </w:tc>
      </w:tr>
    </w:tbl>
    <w:p w:rsidR="00741C8C" w:rsidRDefault="00741C8C" w:rsidP="00741C8C">
      <w:pPr>
        <w:autoSpaceDE w:val="0"/>
        <w:autoSpaceDN w:val="0"/>
        <w:adjustRightInd w:val="0"/>
        <w:spacing w:after="0" w:line="240" w:lineRule="auto"/>
        <w:rPr>
          <w:rFonts w:cstheme="minorHAnsi"/>
          <w:lang w:val="ro-RO"/>
        </w:rPr>
      </w:pPr>
      <w:r w:rsidRPr="009D57D6">
        <w:rPr>
          <w:rFonts w:cstheme="minorHAnsi"/>
          <w:lang w:val="ro-RO"/>
        </w:rPr>
        <w:t>Note: The Kaiser–Meyer–Olkin (KMO = .98) and Bartlett’s test of sphericity (χ2 = 42437,p &lt; .001); Rotation method: Varimax.</w:t>
      </w:r>
    </w:p>
    <w:p w:rsidR="00F1723C" w:rsidRPr="009D57D6" w:rsidRDefault="00F1723C" w:rsidP="00741C8C">
      <w:pPr>
        <w:autoSpaceDE w:val="0"/>
        <w:autoSpaceDN w:val="0"/>
        <w:adjustRightInd w:val="0"/>
        <w:spacing w:after="0" w:line="240" w:lineRule="auto"/>
        <w:rPr>
          <w:rFonts w:cstheme="minorHAnsi"/>
          <w:lang w:val="ro-RO"/>
        </w:rPr>
      </w:pPr>
    </w:p>
    <w:p w:rsidR="008E102F" w:rsidRPr="00777F7D" w:rsidRDefault="00777F7D" w:rsidP="00F54A65">
      <w:pPr>
        <w:spacing w:line="240" w:lineRule="auto"/>
        <w:rPr>
          <w:rFonts w:cstheme="minorHAnsi"/>
          <w:b/>
          <w:color w:val="000000"/>
          <w:sz w:val="20"/>
          <w:szCs w:val="20"/>
        </w:rPr>
      </w:pPr>
      <w:r w:rsidRPr="00777F7D">
        <w:rPr>
          <w:rFonts w:cstheme="minorHAnsi"/>
          <w:b/>
          <w:color w:val="000000"/>
          <w:sz w:val="20"/>
          <w:szCs w:val="20"/>
        </w:rPr>
        <w:lastRenderedPageBreak/>
        <w:t xml:space="preserve">Table </w:t>
      </w:r>
      <w:r w:rsidR="00D4640A">
        <w:rPr>
          <w:rFonts w:cstheme="minorHAnsi"/>
          <w:b/>
          <w:color w:val="000000"/>
          <w:sz w:val="20"/>
          <w:szCs w:val="20"/>
        </w:rPr>
        <w:t>B4</w:t>
      </w:r>
      <w:r w:rsidR="002872DD">
        <w:rPr>
          <w:rFonts w:cstheme="minorHAnsi"/>
          <w:b/>
          <w:color w:val="000000"/>
          <w:sz w:val="20"/>
          <w:szCs w:val="20"/>
        </w:rPr>
        <w:t>. The use of Instagram as a tool in the educational process by students</w:t>
      </w: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9039"/>
        <w:gridCol w:w="850"/>
        <w:gridCol w:w="1276"/>
        <w:gridCol w:w="1843"/>
      </w:tblGrid>
      <w:tr w:rsidR="00741C8C" w:rsidRPr="009D57D6" w:rsidTr="00741C8C">
        <w:trPr>
          <w:trHeight w:val="675"/>
        </w:trPr>
        <w:tc>
          <w:tcPr>
            <w:tcW w:w="9039" w:type="dxa"/>
          </w:tcPr>
          <w:p w:rsidR="00741C8C" w:rsidRPr="009D57D6" w:rsidRDefault="003B3045" w:rsidP="00751DD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rvey items</w:t>
            </w:r>
          </w:p>
          <w:p w:rsidR="00741C8C" w:rsidRPr="009D57D6" w:rsidRDefault="003B3045" w:rsidP="00751DD5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C390D">
              <w:rPr>
                <w:rFonts w:cstheme="minorHAnsi"/>
                <w:snapToGrid w:val="0"/>
                <w:spacing w:val="-2"/>
                <w:sz w:val="20"/>
                <w:szCs w:val="20"/>
                <w:lang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M (SD)</w:t>
            </w:r>
          </w:p>
        </w:tc>
        <w:tc>
          <w:tcPr>
            <w:tcW w:w="1276" w:type="dxa"/>
          </w:tcPr>
          <w:p w:rsidR="00741C8C" w:rsidRPr="009D57D6" w:rsidRDefault="00741C8C" w:rsidP="004642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741C8C" w:rsidRPr="009D57D6" w:rsidRDefault="006E7E47" w:rsidP="009355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Didactic activity </w:t>
            </w:r>
            <w:r w:rsidR="00741C8C" w:rsidRPr="009D57D6">
              <w:rPr>
                <w:rFonts w:cstheme="minorHAnsi"/>
                <w:color w:val="000000"/>
                <w:sz w:val="20"/>
                <w:szCs w:val="20"/>
              </w:rPr>
              <w:t>(AD_Is)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val="ro-RO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  <w:lang w:val="ro-RO"/>
              </w:rPr>
              <w:t>Factor</w:t>
            </w:r>
          </w:p>
          <w:p w:rsidR="006E7E47" w:rsidRPr="00A16434" w:rsidRDefault="006E7E47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6434">
              <w:rPr>
                <w:rFonts w:cstheme="minorHAnsi"/>
                <w:color w:val="000000"/>
                <w:sz w:val="20"/>
                <w:szCs w:val="20"/>
              </w:rPr>
              <w:t>Extracurricular information and</w:t>
            </w:r>
          </w:p>
          <w:p w:rsidR="00741C8C" w:rsidRPr="009D57D6" w:rsidRDefault="006E7E47" w:rsidP="006E7E4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16434">
              <w:rPr>
                <w:rFonts w:cstheme="minorHAnsi"/>
                <w:color w:val="000000"/>
                <w:sz w:val="20"/>
                <w:szCs w:val="20"/>
              </w:rPr>
              <w:t xml:space="preserve">career development </w:t>
            </w:r>
            <w:r w:rsidR="00741C8C" w:rsidRPr="009D57D6">
              <w:rPr>
                <w:rFonts w:cstheme="minorHAnsi"/>
                <w:color w:val="000000"/>
                <w:sz w:val="20"/>
                <w:szCs w:val="20"/>
              </w:rPr>
              <w:t>(EC_Is)</w:t>
            </w:r>
          </w:p>
        </w:tc>
      </w:tr>
      <w:tr w:rsidR="00741C8C" w:rsidRPr="009D57D6" w:rsidTr="00741C8C">
        <w:trPr>
          <w:trHeight w:val="460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post photos/various types of presentation/videos related to the topic of the course/seminar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3.92 (2.37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is an appropriate platform for students to collaborate with their peers on carrying out various projects/task/essays for the seminar activity 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14 (2.35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3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s an appropriate platform for students to propose varied debate topics regarding the theme of the course/seminar.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3.93 (2.34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4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>is an a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ppropriate platform for students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 xml:space="preserve"> to share various experiences with respect to their didactic activity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07 (2.29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5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>is a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n appropriate platform for students to share various ideas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 xml:space="preserve"> with respect to their didactic activity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05 (2.29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2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1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>is a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n appropriate platform for students to </w:t>
            </w:r>
            <w:r w:rsidR="003B3045" w:rsidRPr="006674C5">
              <w:rPr>
                <w:rFonts w:cstheme="minorHAnsi"/>
                <w:color w:val="000000"/>
                <w:sz w:val="20"/>
                <w:szCs w:val="20"/>
              </w:rPr>
              <w:t>post feedback about the course/seminar activity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3.89 (2.37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2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receive feedback from their peers on their essays/project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3.79 (2.37)</w:t>
            </w:r>
          </w:p>
        </w:tc>
        <w:tc>
          <w:tcPr>
            <w:tcW w:w="1276" w:type="dxa"/>
          </w:tcPr>
          <w:p w:rsidR="00741C8C" w:rsidRPr="009D57D6" w:rsidRDefault="00741C8C" w:rsidP="00BD03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4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post announcements about changes related to the course, deadlines, etc.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06 (2.37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9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5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an appropriate platform for students to manage situations that requires interaction and group consensus 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22 (2.31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2</w:t>
            </w: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41C8C" w:rsidRPr="009D57D6" w:rsidTr="00741C8C">
        <w:trPr>
          <w:trHeight w:val="450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6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</w:t>
            </w:r>
            <w:r w:rsidR="003B3045" w:rsidRPr="003273DA">
              <w:rPr>
                <w:rFonts w:cstheme="minorHAnsi"/>
                <w:color w:val="000000"/>
                <w:sz w:val="20"/>
                <w:szCs w:val="20"/>
              </w:rPr>
              <w:t xml:space="preserve"> is an appropriate platform for students to post announcements about jobs of interest for other student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6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7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post announcements about internship opportunitie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5 (2.27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8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s an appropriate platform for students to post announcements about personal development workshop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9 (2.25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9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stagram is an appropriate platform for students to post announcements about volunteering opportunitie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80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6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0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s an appropriate platform for students to post announcements about various projects on interest at the community level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72 (2.24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7</w:t>
            </w:r>
          </w:p>
        </w:tc>
      </w:tr>
      <w:tr w:rsidR="00741C8C" w:rsidRPr="009D57D6" w:rsidTr="00741C8C">
        <w:trPr>
          <w:trHeight w:val="460"/>
        </w:trPr>
        <w:tc>
          <w:tcPr>
            <w:tcW w:w="9039" w:type="dxa"/>
            <w:shd w:val="clear" w:color="auto" w:fill="auto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lastRenderedPageBreak/>
              <w:t>i13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keep in touch with other students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93 (2.24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5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6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is an appropriate platform for students to share extracurricular information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47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5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8.s.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nstagram Facebook is an appropriate platform for students to post information about a series of students specific scientific conferences/ sessions</w:t>
            </w:r>
            <w:r w:rsidRPr="009D57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43 (2.29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7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19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s an appropriate platform for students to post information about workshops of scientific interest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53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1</w:t>
            </w:r>
          </w:p>
        </w:tc>
      </w:tr>
      <w:tr w:rsidR="00741C8C" w:rsidRPr="009D57D6" w:rsidTr="00741C8C">
        <w:trPr>
          <w:trHeight w:val="460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0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s an appropriate platform for students to post information aimed at promoting continuing study programs (master, PhD)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46 (2.29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76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1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 xml:space="preserve"> is an appropriate platform for students to </w:t>
            </w:r>
            <w:r w:rsidR="003B3045" w:rsidRPr="00286178">
              <w:rPr>
                <w:rFonts w:cstheme="minorHAnsi"/>
                <w:color w:val="000000"/>
                <w:sz w:val="20"/>
                <w:szCs w:val="20"/>
              </w:rPr>
              <w:t>pos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t information aimed at promotin</w:t>
            </w:r>
            <w:r w:rsidR="003B3045" w:rsidRPr="00286178">
              <w:rPr>
                <w:rFonts w:cstheme="minorHAnsi"/>
                <w:color w:val="000000"/>
                <w:sz w:val="20"/>
                <w:szCs w:val="20"/>
              </w:rPr>
              <w:t>g socio-cultural events that are carried out/will be carried out within their faculty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2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3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3B304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color w:val="000000"/>
                <w:sz w:val="20"/>
                <w:szCs w:val="20"/>
              </w:rPr>
              <w:t>i22.s.</w:t>
            </w:r>
            <w:r w:rsidR="003B3045" w:rsidRPr="002C390D">
              <w:rPr>
                <w:rFonts w:cstheme="minorHAnsi"/>
                <w:color w:val="000000"/>
                <w:sz w:val="20"/>
                <w:szCs w:val="20"/>
              </w:rPr>
              <w:t xml:space="preserve"> Instagram 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s an appropriate platform for students to post information about other extracur</w:t>
            </w:r>
            <w:r w:rsidR="00CF2D59"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="003B3045">
              <w:rPr>
                <w:rFonts w:cstheme="minorHAnsi"/>
                <w:color w:val="000000"/>
                <w:sz w:val="20"/>
                <w:szCs w:val="20"/>
              </w:rPr>
              <w:t>icular events that are carried out/will be carried out within their faculty</w:t>
            </w:r>
          </w:p>
        </w:tc>
        <w:tc>
          <w:tcPr>
            <w:tcW w:w="850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4.64 (2.26)</w:t>
            </w:r>
          </w:p>
        </w:tc>
        <w:tc>
          <w:tcPr>
            <w:tcW w:w="1276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1C8C" w:rsidRPr="009D57D6" w:rsidRDefault="00741C8C" w:rsidP="00751DD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D57D6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N of items</w:t>
            </w:r>
          </w:p>
        </w:tc>
        <w:tc>
          <w:tcPr>
            <w:tcW w:w="850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12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850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9.85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3.88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>% of explained variance</w:t>
            </w:r>
          </w:p>
        </w:tc>
        <w:tc>
          <w:tcPr>
            <w:tcW w:w="850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46.93%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39.93%</w:t>
            </w:r>
          </w:p>
        </w:tc>
      </w:tr>
      <w:tr w:rsidR="00741C8C" w:rsidRPr="009D57D6" w:rsidTr="00741C8C">
        <w:trPr>
          <w:trHeight w:val="134"/>
        </w:trPr>
        <w:tc>
          <w:tcPr>
            <w:tcW w:w="9039" w:type="dxa"/>
          </w:tcPr>
          <w:p w:rsidR="00741C8C" w:rsidRPr="009D57D6" w:rsidRDefault="00741C8C" w:rsidP="004642DA">
            <w:pPr>
              <w:spacing w:after="0" w:line="240" w:lineRule="auto"/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</w:pPr>
            <w:r w:rsidRPr="009D57D6">
              <w:rPr>
                <w:rFonts w:ascii="GillSansStd" w:hAnsi="GillSansStd" w:cs="GillSansStd"/>
                <w:b/>
                <w:i/>
                <w:sz w:val="18"/>
                <w:szCs w:val="18"/>
                <w:lang w:val="ro-RO"/>
              </w:rPr>
              <w:t xml:space="preserve">Cronbach’s </w:t>
            </w:r>
            <w:r w:rsidRPr="009D57D6">
              <w:rPr>
                <w:rFonts w:ascii="SymbolMT" w:hAnsi="SymbolMT" w:cs="SymbolMT"/>
                <w:b/>
                <w:i/>
                <w:sz w:val="18"/>
                <w:szCs w:val="18"/>
                <w:lang w:val="ro-RO"/>
              </w:rPr>
              <w:t>α</w:t>
            </w:r>
          </w:p>
        </w:tc>
        <w:tc>
          <w:tcPr>
            <w:tcW w:w="850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0.98</w:t>
            </w:r>
          </w:p>
        </w:tc>
        <w:tc>
          <w:tcPr>
            <w:tcW w:w="1843" w:type="dxa"/>
          </w:tcPr>
          <w:p w:rsidR="00741C8C" w:rsidRPr="009D57D6" w:rsidRDefault="00741C8C" w:rsidP="004642D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9D57D6">
              <w:rPr>
                <w:rFonts w:cstheme="minorHAnsi"/>
                <w:b/>
                <w:i/>
                <w:sz w:val="20"/>
                <w:szCs w:val="20"/>
              </w:rPr>
              <w:t>.98</w:t>
            </w:r>
          </w:p>
        </w:tc>
      </w:tr>
    </w:tbl>
    <w:p w:rsidR="00741C8C" w:rsidRPr="009D57D6" w:rsidRDefault="00741C8C" w:rsidP="00741C8C">
      <w:pPr>
        <w:autoSpaceDE w:val="0"/>
        <w:autoSpaceDN w:val="0"/>
        <w:adjustRightInd w:val="0"/>
        <w:spacing w:after="0" w:line="240" w:lineRule="auto"/>
        <w:rPr>
          <w:rFonts w:cstheme="minorHAnsi"/>
          <w:lang w:val="ro-RO"/>
        </w:rPr>
      </w:pPr>
      <w:r w:rsidRPr="009D57D6">
        <w:rPr>
          <w:rFonts w:cstheme="minorHAnsi"/>
          <w:lang w:val="ro-RO"/>
        </w:rPr>
        <w:t>Note: The Kaiser–Meyer–Olkin (KMO = .96) and Bartlett’s test of sphericity (χ2 = 34415,p &lt; .001); Rotation method: Varimax.</w:t>
      </w:r>
    </w:p>
    <w:p w:rsidR="00751DD5" w:rsidRPr="008E102F" w:rsidRDefault="00751DD5" w:rsidP="00F54A65">
      <w:pPr>
        <w:spacing w:line="240" w:lineRule="auto"/>
        <w:rPr>
          <w:sz w:val="24"/>
          <w:szCs w:val="24"/>
        </w:rPr>
      </w:pPr>
    </w:p>
    <w:sectPr w:rsidR="00751DD5" w:rsidRPr="008E102F" w:rsidSect="00A6569A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23E5" w:rsidRDefault="00FD23E5" w:rsidP="008E102F">
      <w:pPr>
        <w:spacing w:after="0" w:line="240" w:lineRule="auto"/>
      </w:pPr>
      <w:r>
        <w:separator/>
      </w:r>
    </w:p>
  </w:endnote>
  <w:endnote w:type="continuationSeparator" w:id="0">
    <w:p w:rsidR="00FD23E5" w:rsidRDefault="00FD23E5" w:rsidP="008E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6125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082C" w:rsidRDefault="004608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7B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082C" w:rsidRDefault="004608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23E5" w:rsidRDefault="00FD23E5" w:rsidP="008E102F">
      <w:pPr>
        <w:spacing w:after="0" w:line="240" w:lineRule="auto"/>
      </w:pPr>
      <w:r>
        <w:separator/>
      </w:r>
    </w:p>
  </w:footnote>
  <w:footnote w:type="continuationSeparator" w:id="0">
    <w:p w:rsidR="00FD23E5" w:rsidRDefault="00FD23E5" w:rsidP="008E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2D7"/>
    <w:rsid w:val="001A520A"/>
    <w:rsid w:val="0020631F"/>
    <w:rsid w:val="002710DE"/>
    <w:rsid w:val="002872DD"/>
    <w:rsid w:val="002C59D4"/>
    <w:rsid w:val="00301DB5"/>
    <w:rsid w:val="00327CD2"/>
    <w:rsid w:val="003B3045"/>
    <w:rsid w:val="003D745D"/>
    <w:rsid w:val="0046082C"/>
    <w:rsid w:val="004642DA"/>
    <w:rsid w:val="00540101"/>
    <w:rsid w:val="005872D7"/>
    <w:rsid w:val="006322CF"/>
    <w:rsid w:val="00696FF4"/>
    <w:rsid w:val="006C7B06"/>
    <w:rsid w:val="006E7E47"/>
    <w:rsid w:val="00741C8C"/>
    <w:rsid w:val="00751DD5"/>
    <w:rsid w:val="00777F7D"/>
    <w:rsid w:val="007B61DE"/>
    <w:rsid w:val="00861E3A"/>
    <w:rsid w:val="008A3B37"/>
    <w:rsid w:val="008C4DA9"/>
    <w:rsid w:val="008E102F"/>
    <w:rsid w:val="00906413"/>
    <w:rsid w:val="00926E91"/>
    <w:rsid w:val="00935517"/>
    <w:rsid w:val="009D57D6"/>
    <w:rsid w:val="009E0780"/>
    <w:rsid w:val="00A12770"/>
    <w:rsid w:val="00A6569A"/>
    <w:rsid w:val="00A92425"/>
    <w:rsid w:val="00AD20FE"/>
    <w:rsid w:val="00BD0369"/>
    <w:rsid w:val="00BD65D6"/>
    <w:rsid w:val="00C40F2A"/>
    <w:rsid w:val="00CB6506"/>
    <w:rsid w:val="00CB70AD"/>
    <w:rsid w:val="00CC6400"/>
    <w:rsid w:val="00CF2D59"/>
    <w:rsid w:val="00D07B1B"/>
    <w:rsid w:val="00D4640A"/>
    <w:rsid w:val="00D86B0B"/>
    <w:rsid w:val="00DA7E35"/>
    <w:rsid w:val="00DC271C"/>
    <w:rsid w:val="00E125D8"/>
    <w:rsid w:val="00E2232F"/>
    <w:rsid w:val="00E27501"/>
    <w:rsid w:val="00E44EDC"/>
    <w:rsid w:val="00F1723C"/>
    <w:rsid w:val="00F22AED"/>
    <w:rsid w:val="00F54A65"/>
    <w:rsid w:val="00F76B27"/>
    <w:rsid w:val="00F83F4B"/>
    <w:rsid w:val="00F85CD9"/>
    <w:rsid w:val="00FD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552CC3-24F9-4784-BC6E-F96793FE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2D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2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0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1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02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BE713-728D-460A-A0DB-DBB1C2BD8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8</Pages>
  <Words>2623</Words>
  <Characters>1495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ris</cp:lastModifiedBy>
  <cp:revision>20</cp:revision>
  <dcterms:created xsi:type="dcterms:W3CDTF">2021-01-31T14:11:00Z</dcterms:created>
  <dcterms:modified xsi:type="dcterms:W3CDTF">2021-09-13T12:13:00Z</dcterms:modified>
</cp:coreProperties>
</file>